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E580D" w14:textId="77777777" w:rsidR="00065A54" w:rsidRPr="00D53626" w:rsidRDefault="00065A54" w:rsidP="00023E88">
      <w:pPr>
        <w:ind w:hanging="1417"/>
        <w:jc w:val="both"/>
        <w:rPr>
          <w:lang w:val="en-US"/>
        </w:rPr>
      </w:pPr>
    </w:p>
    <w:p w14:paraId="5FC4C130" w14:textId="77777777" w:rsidR="00D53626" w:rsidRPr="00D53626" w:rsidRDefault="00D53626" w:rsidP="00023E88">
      <w:pPr>
        <w:ind w:hanging="1417"/>
        <w:jc w:val="both"/>
        <w:rPr>
          <w:lang w:val="en-US"/>
        </w:rPr>
      </w:pPr>
    </w:p>
    <w:p w14:paraId="1A343FCE" w14:textId="77777777" w:rsidR="00D53626" w:rsidRPr="00D53626" w:rsidRDefault="00D53626" w:rsidP="00023E88">
      <w:pPr>
        <w:ind w:hanging="1417"/>
        <w:jc w:val="both"/>
        <w:rPr>
          <w:lang w:val="en-US"/>
        </w:rPr>
      </w:pPr>
    </w:p>
    <w:p w14:paraId="2AC8DCA8" w14:textId="77777777" w:rsidR="00D87255" w:rsidRPr="00D87255" w:rsidRDefault="00D87255" w:rsidP="00D87255">
      <w:pPr>
        <w:rPr>
          <w:lang w:val="en-US"/>
        </w:rPr>
      </w:pPr>
    </w:p>
    <w:p w14:paraId="76C5EB86" w14:textId="77777777" w:rsidR="00D87255" w:rsidRPr="00D87255" w:rsidRDefault="00D87255" w:rsidP="00D87255">
      <w:pPr>
        <w:ind w:hanging="1417"/>
        <w:rPr>
          <w:lang w:val="en-US"/>
        </w:rPr>
      </w:pPr>
    </w:p>
    <w:p w14:paraId="21E9735C" w14:textId="77777777" w:rsidR="00D87255" w:rsidRDefault="00EC7360" w:rsidP="00915B0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89FB83D" wp14:editId="426BB27C">
            <wp:extent cx="5934075" cy="4450556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bis25072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095" cy="445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B57AF" w14:textId="77777777" w:rsidR="00EC7360" w:rsidRDefault="00EC7360" w:rsidP="00915B02">
      <w:pPr>
        <w:rPr>
          <w:lang w:val="en-US"/>
        </w:rPr>
      </w:pPr>
    </w:p>
    <w:p w14:paraId="2C5F7E16" w14:textId="431C883A" w:rsidR="00EC7360" w:rsidRPr="00EC7360" w:rsidRDefault="00EC7360" w:rsidP="00116EF7">
      <w:pPr>
        <w:jc w:val="both"/>
        <w:rPr>
          <w:bCs/>
          <w:lang w:val="en-US" w:bidi="en-US"/>
        </w:rPr>
      </w:pPr>
      <w:r w:rsidRPr="00EC7360">
        <w:rPr>
          <w:b/>
          <w:lang w:val="en-US"/>
        </w:rPr>
        <w:t>Figure S</w:t>
      </w:r>
      <w:r w:rsidR="007651CD">
        <w:rPr>
          <w:b/>
          <w:lang w:val="en-US"/>
        </w:rPr>
        <w:t>3</w:t>
      </w:r>
      <w:r>
        <w:rPr>
          <w:lang w:val="en-US"/>
        </w:rPr>
        <w:t xml:space="preserve">. </w:t>
      </w:r>
      <w:r w:rsidRPr="00EC7360">
        <w:rPr>
          <w:bCs/>
          <w:lang w:val="en-US" w:bidi="en-US"/>
        </w:rPr>
        <w:t xml:space="preserve">Percentage of diseased plants over time following inoculation with the different pathogens. Tendency curves with their 95% confidence intervals were calculated using local polynomial regressions (locally estimated scatterplot smoothing [LOESS] method). </w:t>
      </w:r>
    </w:p>
    <w:p w14:paraId="6674DD98" w14:textId="42D089F1" w:rsidR="00EC7360" w:rsidRDefault="00EC7360" w:rsidP="00915B02">
      <w:pPr>
        <w:rPr>
          <w:lang w:val="en-US"/>
        </w:rPr>
      </w:pPr>
    </w:p>
    <w:p w14:paraId="0BE99003" w14:textId="2C27333F" w:rsidR="004F0024" w:rsidRPr="00D87255" w:rsidRDefault="004F0024" w:rsidP="00116EF7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sectPr w:rsidR="004F0024" w:rsidRPr="00D87255" w:rsidSect="00EC7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AE"/>
    <w:rsid w:val="00023E88"/>
    <w:rsid w:val="00052350"/>
    <w:rsid w:val="00065A54"/>
    <w:rsid w:val="000947A5"/>
    <w:rsid w:val="000D0BAE"/>
    <w:rsid w:val="00116EF7"/>
    <w:rsid w:val="001453A9"/>
    <w:rsid w:val="001B71D7"/>
    <w:rsid w:val="00297D3E"/>
    <w:rsid w:val="00335DE8"/>
    <w:rsid w:val="003377E2"/>
    <w:rsid w:val="00352636"/>
    <w:rsid w:val="00422BF1"/>
    <w:rsid w:val="004A73B7"/>
    <w:rsid w:val="004B2E18"/>
    <w:rsid w:val="004F0024"/>
    <w:rsid w:val="00560CF8"/>
    <w:rsid w:val="0056388D"/>
    <w:rsid w:val="00613223"/>
    <w:rsid w:val="00654D14"/>
    <w:rsid w:val="006A4491"/>
    <w:rsid w:val="006E0B1F"/>
    <w:rsid w:val="007651CD"/>
    <w:rsid w:val="007A21C8"/>
    <w:rsid w:val="008A72B3"/>
    <w:rsid w:val="008D107F"/>
    <w:rsid w:val="00915B02"/>
    <w:rsid w:val="00940757"/>
    <w:rsid w:val="00962497"/>
    <w:rsid w:val="00974D8A"/>
    <w:rsid w:val="009950C8"/>
    <w:rsid w:val="009A0DB4"/>
    <w:rsid w:val="009E6C41"/>
    <w:rsid w:val="00BF4D19"/>
    <w:rsid w:val="00C3617A"/>
    <w:rsid w:val="00CD3AEE"/>
    <w:rsid w:val="00D17718"/>
    <w:rsid w:val="00D53626"/>
    <w:rsid w:val="00D87255"/>
    <w:rsid w:val="00DE2C44"/>
    <w:rsid w:val="00E447E4"/>
    <w:rsid w:val="00EC7360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93FCB"/>
  <w15:chartTrackingRefBased/>
  <w15:docId w15:val="{5AE5EA14-37A8-4E09-813A-C5548C95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2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21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21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1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1C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71D7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235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523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BENE</dc:creator>
  <cp:keywords/>
  <dc:description/>
  <cp:lastModifiedBy>Isabelle</cp:lastModifiedBy>
  <cp:revision>2</cp:revision>
  <dcterms:created xsi:type="dcterms:W3CDTF">2026-06-26T09:33:00Z</dcterms:created>
  <dcterms:modified xsi:type="dcterms:W3CDTF">2026-06-26T09:33:00Z</dcterms:modified>
</cp:coreProperties>
</file>